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690" w:rsidRPr="009F1513" w:rsidRDefault="006A345E" w:rsidP="00D27EC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shd w:val="clear" w:color="auto" w:fill="FFFFFF"/>
        </w:rPr>
      </w:pPr>
      <w:r w:rsidRPr="009F1513">
        <w:rPr>
          <w:rFonts w:ascii="Times New Roman" w:hAnsi="Times New Roman" w:cs="Times New Roman" w:hint="eastAsia"/>
          <w:b/>
          <w:sz w:val="28"/>
          <w:szCs w:val="24"/>
          <w:shd w:val="clear" w:color="auto" w:fill="FFFFFF"/>
        </w:rPr>
        <w:t>Supplemen</w:t>
      </w:r>
      <w:r w:rsidRPr="009F1513">
        <w:rPr>
          <w:rFonts w:ascii="Times New Roman" w:hAnsi="Times New Roman" w:cs="Times New Roman"/>
          <w:b/>
          <w:sz w:val="28"/>
          <w:szCs w:val="24"/>
          <w:shd w:val="clear" w:color="auto" w:fill="FFFFFF"/>
        </w:rPr>
        <w:t>t</w:t>
      </w:r>
    </w:p>
    <w:p w:rsidR="00AA446D" w:rsidRPr="009F1513" w:rsidRDefault="00AA446D" w:rsidP="00DC4DDF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47E0D" w:rsidRPr="009F1513" w:rsidRDefault="003D7932" w:rsidP="00C47E0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6-item NFA scale vs. 10-item NFA scale</w:t>
      </w:r>
    </w:p>
    <w:p w:rsidR="00C47E0D" w:rsidRDefault="00C47E0D" w:rsidP="00D27EC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F1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basic one-level two-factor (approach and avoidance) model of NFA which constrained cross-loadings and covariance among items to be zero was first tested via confirmatory factor analysis. The indices of the 26-item scale suggested a poor fit of this model to the current data (CFI=.692, TLI=.664, NFI=.664, RMSEA=.109 in the Chinese sample, and CFI=.842, TLI=.814, NFI=.790, RMSEA=.067 in the American sample), while the indices of the 10-item suggested an insufficient fit but comparable between the Chinese and American samples (CFI=.852, TLI=.810, NFI=.840, RMSEA=.130 in the Chinese sample, and CFI=.885, TLI=.820, NFI=.867, RMSEA=.100 in the American sample). For a culture-fair NFA assessment purpose, the Appel et al.’s </w:t>
      </w:r>
      <w:r w:rsidRPr="009F151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3D793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 ExcludeAuth="1"&gt;&lt;Author&gt;Appel&lt;/Author&gt;&lt;Year&gt;2012&lt;/Year&gt;&lt;RecNum&gt;1000&lt;/RecNum&gt;&lt;DisplayText&gt;&lt;style face="superscript"&gt;1&lt;/style&gt;&lt;/DisplayText&gt;&lt;record&gt;&lt;rec-number&gt;1000&lt;/rec-number&gt;&lt;foreign-keys&gt;&lt;key app="EN" db-id="5szaexed5sfz0me9f9ppwdrvdvftftawt25e" timestamp="1554272404"&gt;1000&lt;/key&gt;&lt;/foreign-keys&gt;&lt;ref-type name="Journal Article"&gt;17&lt;/ref-type&gt;&lt;contributors&gt;&lt;authors&gt;&lt;author&gt;Appel, M&lt;/author&gt;&lt;author&gt;Gnambs, T&lt;/author&gt;&lt;author&gt;Maio, G. R.&lt;/author&gt;&lt;/authors&gt;&lt;/contributors&gt;&lt;titles&gt;&lt;title&gt;A short measure of the need for affect&lt;/title&gt;&lt;secondary-title&gt;Journal of Personality Assessment&lt;/secondary-title&gt;&lt;/titles&gt;&lt;periodical&gt;&lt;full-title&gt;Journal of Personality Assessment&lt;/full-title&gt;&lt;abbr-1&gt;J. Pers. Assess.&lt;/abbr-1&gt;&lt;abbr-2&gt;J Pers Assess&lt;/abbr-2&gt;&lt;/periodical&gt;&lt;pages&gt;418-426&lt;/pages&gt;&lt;volume&gt;94&lt;/volume&gt;&lt;number&gt;4&lt;/number&gt;&lt;dates&gt;&lt;year&gt;2012&lt;/year&gt;&lt;/dates&gt;&lt;urls&gt;&lt;/urls&gt;&lt;/record&gt;&lt;/Cite&gt;&lt;/EndNote&gt;</w:instrText>
      </w:r>
      <w:r w:rsidRPr="009F151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3D7932" w:rsidRPr="003D7932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</w:rPr>
        <w:t>1</w:t>
      </w:r>
      <w:r w:rsidRPr="009F1513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9F15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-item scale was used for furt</w:t>
      </w:r>
      <w:r w:rsidR="003D7932">
        <w:rPr>
          <w:rFonts w:ascii="Times New Roman" w:hAnsi="Times New Roman" w:cs="Times New Roman"/>
          <w:sz w:val="24"/>
          <w:szCs w:val="24"/>
          <w:shd w:val="clear" w:color="auto" w:fill="FFFFFF"/>
        </w:rPr>
        <w:t>her model testing</w:t>
      </w:r>
      <w:r w:rsidRPr="009F151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EC3DF5" w:rsidRPr="009F1513" w:rsidRDefault="00EC3DF5" w:rsidP="00EC3DF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C3DF5" w:rsidRPr="009F1513" w:rsidSect="00A728C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C3DF5" w:rsidRPr="009F1513" w:rsidRDefault="00C41A5F" w:rsidP="00054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1</w:t>
      </w:r>
      <w:r w:rsidR="0005429F" w:rsidRPr="009F1513">
        <w:rPr>
          <w:rFonts w:ascii="Times New Roman" w:hAnsi="Times New Roman" w:cs="Times New Roman"/>
          <w:sz w:val="24"/>
          <w:szCs w:val="24"/>
        </w:rPr>
        <w:t xml:space="preserve">. The Chinese and American norms of </w:t>
      </w:r>
      <w:r w:rsidR="00EC3DF5" w:rsidRPr="009F1513">
        <w:rPr>
          <w:rFonts w:ascii="Times New Roman" w:hAnsi="Times New Roman" w:cs="Times New Roman"/>
          <w:sz w:val="24"/>
          <w:szCs w:val="24"/>
        </w:rPr>
        <w:t>Need for Affect approach and avoidance subsc</w:t>
      </w:r>
      <w:r w:rsidR="0005429F" w:rsidRPr="009F1513">
        <w:rPr>
          <w:rFonts w:ascii="Times New Roman" w:hAnsi="Times New Roman" w:cs="Times New Roman"/>
          <w:sz w:val="24"/>
          <w:szCs w:val="24"/>
        </w:rPr>
        <w:t>ale scores by age and gender in 7-point and 5-point rating scales</w:t>
      </w:r>
      <w:r w:rsidR="00B83B49" w:rsidRPr="009F1513">
        <w:rPr>
          <w:rFonts w:ascii="Times New Roman" w:hAnsi="Times New Roman" w:cs="Times New Roman"/>
          <w:sz w:val="24"/>
          <w:szCs w:val="24"/>
        </w:rPr>
        <w:t xml:space="preserve">. </w:t>
      </w:r>
      <w:r w:rsidR="0005429F" w:rsidRPr="009F1513">
        <w:rPr>
          <w:rFonts w:ascii="Times New Roman" w:hAnsi="Times New Roman" w:cs="Times New Roman"/>
          <w:sz w:val="24"/>
          <w:szCs w:val="24"/>
        </w:rPr>
        <w:t>Note that the</w:t>
      </w:r>
      <w:r w:rsidR="00E35559">
        <w:rPr>
          <w:rFonts w:ascii="Times New Roman" w:hAnsi="Times New Roman" w:cs="Times New Roman"/>
          <w:sz w:val="24"/>
          <w:szCs w:val="24"/>
        </w:rPr>
        <w:t xml:space="preserve"> age</w:t>
      </w:r>
      <w:r w:rsidR="0005429F" w:rsidRPr="009F1513">
        <w:rPr>
          <w:rFonts w:ascii="Times New Roman" w:hAnsi="Times New Roman" w:cs="Times New Roman"/>
          <w:sz w:val="24"/>
          <w:szCs w:val="24"/>
        </w:rPr>
        <w:t xml:space="preserve"> </w:t>
      </w:r>
      <w:r w:rsidR="00B83B49" w:rsidRPr="009F1513">
        <w:rPr>
          <w:rFonts w:ascii="Times New Roman" w:hAnsi="Times New Roman" w:cs="Times New Roman"/>
          <w:sz w:val="24"/>
          <w:szCs w:val="24"/>
        </w:rPr>
        <w:t xml:space="preserve">information was missing for </w:t>
      </w:r>
      <w:r w:rsidR="005D77A1">
        <w:rPr>
          <w:rFonts w:ascii="Times New Roman" w:hAnsi="Times New Roman" w:cs="Times New Roman"/>
          <w:sz w:val="24"/>
          <w:szCs w:val="24"/>
        </w:rPr>
        <w:t>45%</w:t>
      </w:r>
      <w:bookmarkStart w:id="0" w:name="_GoBack"/>
      <w:bookmarkEnd w:id="0"/>
      <w:r w:rsidR="00B83B49" w:rsidRPr="009F1513">
        <w:rPr>
          <w:rFonts w:ascii="Times New Roman" w:hAnsi="Times New Roman" w:cs="Times New Roman"/>
          <w:sz w:val="24"/>
          <w:szCs w:val="24"/>
        </w:rPr>
        <w:t xml:space="preserve"> of the American sample.</w:t>
      </w:r>
    </w:p>
    <w:tbl>
      <w:tblPr>
        <w:tblStyle w:val="PlainTable5"/>
        <w:tblpPr w:leftFromText="180" w:rightFromText="180" w:vertAnchor="text" w:horzAnchor="margin" w:tblpXSpec="center" w:tblpY="318"/>
        <w:tblW w:w="9254" w:type="dxa"/>
        <w:tblLook w:val="04A0" w:firstRow="1" w:lastRow="0" w:firstColumn="1" w:lastColumn="0" w:noHBand="0" w:noVBand="1"/>
      </w:tblPr>
      <w:tblGrid>
        <w:gridCol w:w="1190"/>
        <w:gridCol w:w="923"/>
        <w:gridCol w:w="992"/>
        <w:gridCol w:w="688"/>
        <w:gridCol w:w="1350"/>
        <w:gridCol w:w="1418"/>
        <w:gridCol w:w="1417"/>
        <w:gridCol w:w="1276"/>
      </w:tblGrid>
      <w:tr w:rsidR="009F1513" w:rsidRPr="009F1513" w:rsidTr="000542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-point Likert scale (-3~3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-point Likert scale (1~5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Approach M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Avoidance M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Approach M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Avoidance M(SD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merica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9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95(.8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88(1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61(.6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0(.77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8-25</w:t>
            </w:r>
          </w:p>
        </w:tc>
        <w:tc>
          <w:tcPr>
            <w:tcW w:w="6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60(.68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55(1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.07(.45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63(.90)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6-3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87(.7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64(1.2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58(.5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57(.82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6-4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77(.8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53(1.1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51(.5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64(.77)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6-5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00(.9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88(1.2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67(.6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2(.82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56-6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65(.8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90(1.0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44(.5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0(.70)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66-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71(.6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79(.7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48(.4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7(.52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&gt;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6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84(.84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77(1.1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47(.6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9(.76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8-25</w:t>
            </w:r>
          </w:p>
        </w:tc>
        <w:tc>
          <w:tcPr>
            <w:tcW w:w="6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78(1.10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57(1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52(.74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62(.82)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6-3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04(1.0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66(1.3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69(.6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56(.87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6-4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84(.8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88(1.1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56(.5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1(.77)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6-5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03(.9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1.03(1.2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68(.6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31(.83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56-6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03(.7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96(1.1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69(.5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36(.76)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66-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03(.8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1.09(1.0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68(.5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27(.68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&gt;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32(1.0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1.00(1.3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88(.7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24(.89)</w:t>
            </w:r>
          </w:p>
        </w:tc>
      </w:tr>
      <w:tr w:rsidR="009F1513" w:rsidRPr="009F1513" w:rsidTr="0005429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6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94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99(.91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92(1.20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67(.59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35(.77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hines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1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55(1.5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0.05(1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37(1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97(.86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8-25</w:t>
            </w:r>
          </w:p>
        </w:tc>
        <w:tc>
          <w:tcPr>
            <w:tcW w:w="6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69(.87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24(1.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.13(.58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16(.89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6-3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66(.9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58(1.1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.11(.6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38(.80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6-4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67(1.5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29(1.4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45(1.0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19(.98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6-5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40(1.4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07(1.0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73(.9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04(.67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56-6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23(1.32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02(1.3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85(.8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99(.86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66-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78(1.1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57(1.3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8(.7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62(.87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&gt;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56(1.3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30(1.3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63(.9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80(.93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6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0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55(1.53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06(1.3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36(1.0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03(.90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8-25</w:t>
            </w:r>
          </w:p>
        </w:tc>
        <w:tc>
          <w:tcPr>
            <w:tcW w:w="6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73(.78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15(1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.16(.52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10(.82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6-3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.38(1.0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14(1.1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92(.7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10(.79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6-4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36(1.4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02(1.1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24(.9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99(.77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6-5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16(1.2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31(1.1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11(.8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21(.78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56-6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23(1.3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14(1.2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85(.8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90(.84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66-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68(1.1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62(1.2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54(.7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59(.84)</w:t>
            </w:r>
          </w:p>
        </w:tc>
      </w:tr>
      <w:tr w:rsidR="009F1513" w:rsidRPr="009F1513" w:rsidTr="000542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&gt;7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1.18(1.09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87(1.0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21(.7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5429F" w:rsidRPr="009F1513" w:rsidRDefault="0005429F" w:rsidP="0005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42(.68)</w:t>
            </w:r>
          </w:p>
        </w:tc>
      </w:tr>
      <w:tr w:rsidR="009F1513" w:rsidRPr="009F1513" w:rsidTr="00054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05429F" w:rsidRPr="009F1513" w:rsidRDefault="0005429F" w:rsidP="00054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6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76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.56(1.53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-.10(1.26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3.37(1.02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429F" w:rsidRPr="009F1513" w:rsidRDefault="0005429F" w:rsidP="0005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513">
              <w:rPr>
                <w:rFonts w:ascii="Times New Roman" w:hAnsi="Times New Roman" w:cs="Times New Roman" w:hint="eastAsia"/>
                <w:sz w:val="24"/>
                <w:szCs w:val="24"/>
              </w:rPr>
              <w:t>2.93(.84)</w:t>
            </w:r>
          </w:p>
        </w:tc>
      </w:tr>
    </w:tbl>
    <w:p w:rsidR="001301FA" w:rsidRDefault="001301FA" w:rsidP="00EC3DF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301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C3DF5" w:rsidRPr="001301FA" w:rsidRDefault="001301FA" w:rsidP="001301FA">
      <w:pPr>
        <w:spacing w:line="480" w:lineRule="auto"/>
        <w:ind w:firstLineChars="200" w:firstLine="420"/>
        <w:jc w:val="center"/>
        <w:rPr>
          <w:b/>
        </w:rPr>
      </w:pPr>
      <w:r w:rsidRPr="001301FA">
        <w:rPr>
          <w:rFonts w:hint="eastAsia"/>
          <w:b/>
        </w:rPr>
        <w:lastRenderedPageBreak/>
        <w:t>References</w:t>
      </w:r>
    </w:p>
    <w:p w:rsidR="00DC4DDF" w:rsidRPr="009F1513" w:rsidRDefault="00DC4DDF"/>
    <w:p w:rsidR="00C41A5F" w:rsidRPr="00C41A5F" w:rsidRDefault="00DC4DDF" w:rsidP="00C41A5F">
      <w:pPr>
        <w:pStyle w:val="EndNoteBibliography"/>
      </w:pPr>
      <w:r w:rsidRPr="009F1513">
        <w:fldChar w:fldCharType="begin"/>
      </w:r>
      <w:r w:rsidRPr="009F1513">
        <w:instrText xml:space="preserve"> ADDIN EN.REFLIST </w:instrText>
      </w:r>
      <w:r w:rsidRPr="009F1513">
        <w:fldChar w:fldCharType="separate"/>
      </w:r>
      <w:r w:rsidR="00C41A5F" w:rsidRPr="00C41A5F">
        <w:t>1.</w:t>
      </w:r>
      <w:r w:rsidR="00C41A5F" w:rsidRPr="00C41A5F">
        <w:tab/>
        <w:t xml:space="preserve">Appel M, Gnambs T and Maio GR. A short measure of the need for affect. </w:t>
      </w:r>
      <w:r w:rsidR="00C41A5F" w:rsidRPr="00C41A5F">
        <w:rPr>
          <w:i/>
        </w:rPr>
        <w:t>J Pers Assess</w:t>
      </w:r>
      <w:r w:rsidR="00C41A5F" w:rsidRPr="00C41A5F">
        <w:t xml:space="preserve"> 2012; 94: 418-426.</w:t>
      </w:r>
    </w:p>
    <w:p w:rsidR="006A345E" w:rsidRPr="009F1513" w:rsidRDefault="00DC4DDF">
      <w:r w:rsidRPr="009F1513">
        <w:fldChar w:fldCharType="end"/>
      </w:r>
    </w:p>
    <w:sectPr w:rsidR="006A345E" w:rsidRPr="009F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zaexed5sfz0me9f9ppwdrvdvftftawt25e&quot;&gt;Dissertation library&lt;record-ids&gt;&lt;item&gt;1000&lt;/item&gt;&lt;/record-ids&gt;&lt;/item&gt;&lt;/Libraries&gt;"/>
  </w:docVars>
  <w:rsids>
    <w:rsidRoot w:val="006A345E"/>
    <w:rsid w:val="00024876"/>
    <w:rsid w:val="0005429F"/>
    <w:rsid w:val="000A46CB"/>
    <w:rsid w:val="000A687C"/>
    <w:rsid w:val="000C3ABE"/>
    <w:rsid w:val="000C4FAE"/>
    <w:rsid w:val="001301FA"/>
    <w:rsid w:val="001E3D41"/>
    <w:rsid w:val="00352D58"/>
    <w:rsid w:val="00371AD6"/>
    <w:rsid w:val="003D7932"/>
    <w:rsid w:val="00436571"/>
    <w:rsid w:val="00454900"/>
    <w:rsid w:val="00462986"/>
    <w:rsid w:val="00536931"/>
    <w:rsid w:val="005D77A1"/>
    <w:rsid w:val="0062766C"/>
    <w:rsid w:val="006A345E"/>
    <w:rsid w:val="006B02D5"/>
    <w:rsid w:val="00714961"/>
    <w:rsid w:val="00725A35"/>
    <w:rsid w:val="0074406E"/>
    <w:rsid w:val="0083026F"/>
    <w:rsid w:val="00833FA4"/>
    <w:rsid w:val="00834F78"/>
    <w:rsid w:val="00894B4E"/>
    <w:rsid w:val="00957D59"/>
    <w:rsid w:val="00995FEA"/>
    <w:rsid w:val="009F1513"/>
    <w:rsid w:val="00A25D53"/>
    <w:rsid w:val="00A728C4"/>
    <w:rsid w:val="00AA2702"/>
    <w:rsid w:val="00AA446D"/>
    <w:rsid w:val="00AB282A"/>
    <w:rsid w:val="00AD2B20"/>
    <w:rsid w:val="00B83B49"/>
    <w:rsid w:val="00BC218A"/>
    <w:rsid w:val="00BE3C3A"/>
    <w:rsid w:val="00BF0AB3"/>
    <w:rsid w:val="00C04EA4"/>
    <w:rsid w:val="00C31690"/>
    <w:rsid w:val="00C41A5F"/>
    <w:rsid w:val="00C47E0D"/>
    <w:rsid w:val="00C65369"/>
    <w:rsid w:val="00D27ECC"/>
    <w:rsid w:val="00D76B16"/>
    <w:rsid w:val="00DC4DDF"/>
    <w:rsid w:val="00DE0EFB"/>
    <w:rsid w:val="00E35559"/>
    <w:rsid w:val="00E571DE"/>
    <w:rsid w:val="00E76349"/>
    <w:rsid w:val="00E9205D"/>
    <w:rsid w:val="00EA51A1"/>
    <w:rsid w:val="00EC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124F"/>
  <w15:chartTrackingRefBased/>
  <w15:docId w15:val="{37719BFD-EE4C-40E5-99D2-9EBBFEDF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6A345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6A345E"/>
    <w:rPr>
      <w:rFonts w:ascii="Calibri" w:eastAsia="Calibri" w:hAnsi="Calibri" w:cs="Calibri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DC4DD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BodyAChar"/>
    <w:link w:val="EndNoteBibliographyTitle"/>
    <w:rsid w:val="00DC4DDF"/>
    <w:rPr>
      <w:rFonts w:ascii="等线" w:eastAsia="等线" w:hAnsi="等线" w:cs="Calibri"/>
      <w:noProof/>
      <w:color w:val="000000"/>
      <w:kern w:val="0"/>
      <w:sz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DC4DDF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BodyAChar"/>
    <w:link w:val="EndNoteBibliography"/>
    <w:rsid w:val="00DC4DDF"/>
    <w:rPr>
      <w:rFonts w:ascii="等线" w:eastAsia="等线" w:hAnsi="等线" w:cs="Calibri"/>
      <w:noProof/>
      <w:color w:val="000000"/>
      <w:kern w:val="0"/>
      <w:sz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E0D"/>
    <w:pPr>
      <w:widowControl/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E0D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7E0D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E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E0D"/>
    <w:rPr>
      <w:sz w:val="18"/>
      <w:szCs w:val="18"/>
    </w:rPr>
  </w:style>
  <w:style w:type="paragraph" w:customStyle="1" w:styleId="Body">
    <w:name w:val="Body"/>
    <w:rsid w:val="00BF0A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BF0A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PlainTable3">
    <w:name w:val="Plain Table 3"/>
    <w:basedOn w:val="TableNormal"/>
    <w:uiPriority w:val="43"/>
    <w:rsid w:val="00BC218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3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DE0EF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E0E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72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F9C84-D112-43B7-832C-E443715CC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3</TotalTime>
  <Pages>3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13</cp:revision>
  <dcterms:created xsi:type="dcterms:W3CDTF">2020-12-09T00:57:00Z</dcterms:created>
  <dcterms:modified xsi:type="dcterms:W3CDTF">2021-03-16T05:08:00Z</dcterms:modified>
</cp:coreProperties>
</file>